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129" w:rsidRDefault="00F55129" w:rsidP="00A2267C">
      <w:pPr>
        <w:spacing w:line="24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1.</w:t>
      </w:r>
      <w:proofErr w:type="gramEnd"/>
      <w:r>
        <w:rPr>
          <w:rFonts w:ascii="Times New Roman" w:hAnsi="Times New Roman" w:cs="Times New Roman"/>
          <w:b/>
        </w:rPr>
        <w:t xml:space="preserve">  Patient selection flow diagram for cross-sectional versus longitudinal cohorts. </w:t>
      </w:r>
    </w:p>
    <w:p w:rsidR="00F55129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0;width:185.9pt;height:36.25pt;z-index:251659264;visibility:visible;mso-wrap-style:square;mso-width-percent:400;mso-wrap-distance-left:9pt;mso-wrap-distance-top:0;mso-wrap-distance-right:9pt;mso-wrap-distance-bottom:0;mso-position-horizontal:center;mso-position-horizontal-relative:text;mso-position-vertical:absolute;mso-position-vertical-relative:text;mso-width-percent:4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>
            <v:textbox>
              <w:txbxContent>
                <w:p w:rsidR="00FC1C97" w:rsidRDefault="00FC1C97">
                  <w:proofErr w:type="spellStart"/>
                  <w:r>
                    <w:t>Sarcoidosis</w:t>
                  </w:r>
                  <w:proofErr w:type="spellEnd"/>
                  <w:r>
                    <w:t xml:space="preserve"> subjects with at least one </w:t>
                  </w:r>
                  <w:r w:rsidR="00D355E8">
                    <w:t>serum marker sample (N = 56</w:t>
                  </w:r>
                  <w:bookmarkStart w:id="0" w:name="_GoBack"/>
                  <w:bookmarkEnd w:id="0"/>
                  <w:r>
                    <w:t>)</w:t>
                  </w:r>
                </w:p>
              </w:txbxContent>
            </v:textbox>
          </v:shape>
        </w:pict>
      </w:r>
    </w:p>
    <w:p w:rsidR="00F55129" w:rsidRDefault="00F55129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F55129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99.6pt;margin-top:2.25pt;width:103.2pt;height:91.8pt;flip:x;z-index:251660288" o:connectortype="straight">
            <v:stroke endarrow="block"/>
          </v:shape>
        </w:pict>
      </w:r>
      <w:r>
        <w:rPr>
          <w:noProof/>
        </w:rPr>
        <w:pict>
          <v:shape id="_x0000_s1030" type="#_x0000_t32" style="position:absolute;margin-left:231.7pt;margin-top:2.25pt;width:121.1pt;height:100.2pt;z-index:251664384" o:connectortype="straight">
            <v:stroke endarrow="block"/>
          </v:shape>
        </w:pict>
      </w:r>
    </w:p>
    <w:p w:rsidR="00F55129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noProof/>
        </w:rPr>
        <w:pict>
          <v:shape id="_x0000_s1029" type="#_x0000_t202" style="position:absolute;margin-left:-49.8pt;margin-top:1.2pt;width:201.6pt;height:49.8pt;z-index:251658239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" strokecolor="white [3212]">
            <v:textbox>
              <w:txbxContent>
                <w:p w:rsidR="00FC1C97" w:rsidRDefault="00096A5F">
                  <w:r>
                    <w:t>Subjects with i</w:t>
                  </w:r>
                  <w:r w:rsidR="00FC1C97">
                    <w:t xml:space="preserve">mmunosuppression use within 3 months of blood draw </w:t>
                  </w:r>
                  <w:r w:rsidR="00FC1C97" w:rsidRPr="00993872">
                    <w:rPr>
                      <w:b/>
                    </w:rPr>
                    <w:t>excluded</w:t>
                  </w:r>
                  <w:r w:rsidR="006D04BB" w:rsidRPr="006D04BB">
                    <w:t>.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308.4pt;margin-top:1.2pt;width:198.6pt;height:49.8pt;z-index:25165721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" strokecolor="white [3212]">
            <v:textbox>
              <w:txbxContent>
                <w:p w:rsidR="00BA4DD3" w:rsidRDefault="00BA4DD3" w:rsidP="00BA4DD3">
                  <w:proofErr w:type="gramStart"/>
                  <w:r>
                    <w:t>Subjects with at least 2 serum markers, regardless of immunosuppression use.</w:t>
                  </w:r>
                  <w:proofErr w:type="gramEnd"/>
                  <w:r>
                    <w:t xml:space="preserve"> </w:t>
                  </w:r>
                </w:p>
              </w:txbxContent>
            </v:textbox>
          </v:shape>
        </w:pict>
      </w:r>
    </w:p>
    <w:p w:rsidR="00F55129" w:rsidRDefault="00FC1C97" w:rsidP="00FC1C97">
      <w:pPr>
        <w:tabs>
          <w:tab w:val="left" w:pos="3504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:rsidR="00F55129" w:rsidRDefault="00F55129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F55129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noProof/>
        </w:rPr>
        <w:pict>
          <v:shape id="_x0000_s1031" type="#_x0000_t202" style="position:absolute;margin-left:256.45pt;margin-top:14.85pt;width:206.75pt;height:30.6pt;z-index:251666432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0c0skKAIAAE4EAAAOAAAAAAAAAAAAAAAAAC4CAABkcnMvZTJvRG9j&#10;LnhtbFBLAQItABQABgAIAAAAIQD9LzLW2wAAAAUBAAAPAAAAAAAAAAAAAAAAAIIEAABkcnMvZG93&#10;bnJldi54bWxQSwUGAAAAAAQABADzAAAAigUAAAAA&#10;">
            <v:textbox>
              <w:txbxContent>
                <w:p w:rsidR="008071E6" w:rsidRDefault="00CD6B44">
                  <w:proofErr w:type="spellStart"/>
                  <w:r>
                    <w:t>Sarcoidosis</w:t>
                  </w:r>
                  <w:proofErr w:type="spellEnd"/>
                  <w:r>
                    <w:t xml:space="preserve"> </w:t>
                  </w:r>
                  <w:r w:rsidRPr="003E1CFF">
                    <w:rPr>
                      <w:b/>
                    </w:rPr>
                    <w:t>longitudinal</w:t>
                  </w:r>
                  <w:r>
                    <w:t xml:space="preserve"> cohort (N = 26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>
          <v:shape id="_x0000_s1028" type="#_x0000_t202" style="position:absolute;margin-left:-1.8pt;margin-top:11.85pt;width:165.6pt;height:43.2pt;z-index:251661312">
            <v:textbox>
              <w:txbxContent>
                <w:p w:rsidR="00FC1C97" w:rsidRDefault="0038665A">
                  <w:proofErr w:type="spellStart"/>
                  <w:r>
                    <w:t>Sarcoidosis</w:t>
                  </w:r>
                  <w:proofErr w:type="spellEnd"/>
                  <w:r>
                    <w:t xml:space="preserve"> </w:t>
                  </w:r>
                  <w:r w:rsidRPr="003E1CFF">
                    <w:rPr>
                      <w:b/>
                    </w:rPr>
                    <w:t>c</w:t>
                  </w:r>
                  <w:r w:rsidR="00FC1C97" w:rsidRPr="003E1CFF">
                    <w:rPr>
                      <w:b/>
                    </w:rPr>
                    <w:t>ross-sectional</w:t>
                  </w:r>
                  <w:r w:rsidR="00FC1C97">
                    <w:t xml:space="preserve"> cohort (N= 36)</w:t>
                  </w:r>
                </w:p>
              </w:txbxContent>
            </v:textbox>
          </v:shape>
        </w:pict>
      </w:r>
    </w:p>
    <w:p w:rsidR="00F55129" w:rsidRDefault="00993872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</w:p>
    <w:p w:rsidR="00E41265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 id="_x0000_s1035" type="#_x0000_t32" style="position:absolute;margin-left:326.75pt;margin-top:6.15pt;width:98.65pt;height:126pt;z-index:25166848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</w:rPr>
        <w:pict>
          <v:shape id="_x0000_s1034" type="#_x0000_t32" style="position:absolute;margin-left:231.7pt;margin-top:6.15pt;width:95.05pt;height:126pt;flip:x;z-index:251667456" o:connectortype="straight">
            <v:stroke endarrow="block"/>
          </v:shape>
        </w:pict>
      </w: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noProof/>
        </w:rPr>
        <w:pict>
          <v:shape id="Text Box 2" o:spid="_x0000_s1039" type="#_x0000_t202" style="position:absolute;margin-left:417pt;margin-top:7.65pt;width:134.1pt;height:128.85pt;z-index:25165516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AXCjg7KAIAAE4EAAAOAAAAAAAAAAAAAAAAAC4CAABkcnMvZTJvRG9j&#10;LnhtbFBLAQItABQABgAIAAAAIQD9LzLW2wAAAAUBAAAPAAAAAAAAAAAAAAAAAIIEAABkcnMvZG93&#10;bnJldi54bWxQSwUGAAAAAAQABADzAAAAigUAAAAA&#10;" stroked="f">
            <v:textbox>
              <w:txbxContent>
                <w:p w:rsidR="003E1CFF" w:rsidRDefault="003E1CFF">
                  <w:proofErr w:type="gramStart"/>
                  <w:r>
                    <w:t>Required ongoing immunosuppression beyond 2 years of diagnosis.</w:t>
                  </w:r>
                  <w:proofErr w:type="gramEnd"/>
                  <w:r>
                    <w:t xml:space="preserve"> 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</w:rPr>
        <w:pict>
          <v:shape id="_x0000_s1038" type="#_x0000_t202" style="position:absolute;margin-left:51.85pt;margin-top:13.05pt;width:204.6pt;height:73.8pt;z-index:251656189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byb98KAIAAE4EAAAOAAAAAAAAAAAAAAAAAC4CAABkcnMvZTJvRG9j&#10;LnhtbFBLAQItABQABgAIAAAAIQD9LzLW2wAAAAUBAAAPAAAAAAAAAAAAAAAAAIIEAABkcnMvZG93&#10;bnJldi54bWxQSwUGAAAAAAQABADzAAAAigUAAAAA&#10;" stroked="f">
            <v:textbox style="mso-next-textbox:#_x0000_s1038">
              <w:txbxContent>
                <w:p w:rsidR="003141C7" w:rsidRDefault="003141C7" w:rsidP="003141C7">
                  <w:pPr>
                    <w:pStyle w:val="ListParagraph"/>
                    <w:numPr>
                      <w:ilvl w:val="0"/>
                      <w:numId w:val="1"/>
                    </w:numPr>
                  </w:pPr>
                  <w:r>
                    <w:t>Did not require immunosuppression beyond 2 years of diagnosis.</w:t>
                  </w:r>
                </w:p>
                <w:p w:rsidR="003141C7" w:rsidRPr="00C00593" w:rsidRDefault="00C00593" w:rsidP="003141C7">
                  <w:pPr>
                    <w:pStyle w:val="ListParagraph"/>
                    <w:rPr>
                      <w:i/>
                    </w:rPr>
                  </w:pPr>
                  <w:r w:rsidRPr="00C00593">
                    <w:rPr>
                      <w:i/>
                    </w:rPr>
                    <w:t>Or</w:t>
                  </w:r>
                </w:p>
                <w:p w:rsidR="003141C7" w:rsidRDefault="003141C7" w:rsidP="003141C7">
                  <w:pPr>
                    <w:pStyle w:val="ListParagraph"/>
                    <w:numPr>
                      <w:ilvl w:val="0"/>
                      <w:numId w:val="1"/>
                    </w:numPr>
                  </w:pPr>
                  <w:r>
                    <w:t xml:space="preserve"> Never required immunosuppression. </w:t>
                  </w:r>
                </w:p>
              </w:txbxContent>
            </v:textbox>
          </v:shape>
        </w:pict>
      </w: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D355E8" w:rsidP="00A2267C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 id="_x0000_s1037" type="#_x0000_t202" style="position:absolute;margin-left:385.2pt;margin-top:3.45pt;width:117.55pt;height:42.45pt;z-index:251671552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byb98KAIAAE4EAAAOAAAAAAAAAAAAAAAAAC4CAABkcnMvZTJvRG9j&#10;LnhtbFBLAQItABQABgAIAAAAIQD9LzLW2wAAAAUBAAAPAAAAAAAAAAAAAAAAAIIEAABkcnMvZG93&#10;bnJldi54bWxQSwUGAAAAAAQABADzAAAAigUAAAAA&#10;">
            <v:textbox>
              <w:txbxContent>
                <w:p w:rsidR="00214FC0" w:rsidRDefault="003141C7" w:rsidP="00214FC0">
                  <w:pPr>
                    <w:spacing w:after="0"/>
                  </w:pPr>
                  <w:r>
                    <w:t xml:space="preserve">Chronic </w:t>
                  </w:r>
                  <w:proofErr w:type="spellStart"/>
                  <w:r>
                    <w:t>sarcoidosis</w:t>
                  </w:r>
                  <w:proofErr w:type="spellEnd"/>
                </w:p>
                <w:p w:rsidR="00214FC0" w:rsidRDefault="00214FC0" w:rsidP="00214FC0">
                  <w:pPr>
                    <w:spacing w:after="0"/>
                    <w:jc w:val="center"/>
                  </w:pPr>
                  <w:r>
                    <w:t>(N=13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6" type="#_x0000_t202" style="position:absolute;margin-left:151.8pt;margin-top:3.45pt;width:117.55pt;height:42.45pt;z-index:251670528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byb98KAIAAE4EAAAOAAAAAAAAAAAAAAAAAC4CAABkcnMvZTJvRG9j&#10;LnhtbFBLAQItABQABgAIAAAAIQD9LzLW2wAAAAUBAAAPAAAAAAAAAAAAAAAAAIIEAABkcnMvZG93&#10;bnJldi54bWxQSwUGAAAAAAQABADzAAAAigUAAAAA&#10;">
            <v:textbox>
              <w:txbxContent>
                <w:p w:rsidR="00214FC0" w:rsidRDefault="003141C7" w:rsidP="00214FC0">
                  <w:pPr>
                    <w:spacing w:after="0"/>
                  </w:pPr>
                  <w:r>
                    <w:t xml:space="preserve">Remitting </w:t>
                  </w:r>
                  <w:proofErr w:type="spellStart"/>
                  <w:r>
                    <w:t>sarcoidosis</w:t>
                  </w:r>
                  <w:proofErr w:type="spellEnd"/>
                </w:p>
                <w:p w:rsidR="00214FC0" w:rsidRDefault="00214FC0" w:rsidP="00214FC0">
                  <w:pPr>
                    <w:spacing w:after="0"/>
                    <w:jc w:val="center"/>
                  </w:pPr>
                  <w:r>
                    <w:t>(N=13)</w:t>
                  </w:r>
                </w:p>
              </w:txbxContent>
            </v:textbox>
          </v:shape>
        </w:pict>
      </w: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E41265" w:rsidRDefault="00E41265" w:rsidP="00A2267C">
      <w:pPr>
        <w:spacing w:line="240" w:lineRule="auto"/>
        <w:rPr>
          <w:rFonts w:ascii="Times New Roman" w:hAnsi="Times New Roman" w:cs="Times New Roman"/>
          <w:b/>
        </w:rPr>
      </w:pPr>
    </w:p>
    <w:p w:rsidR="00AF7F28" w:rsidRPr="008C3F5A" w:rsidRDefault="00AF7F28" w:rsidP="00A2267C">
      <w:pPr>
        <w:spacing w:line="240" w:lineRule="auto"/>
        <w:rPr>
          <w:rFonts w:ascii="Times New Roman" w:hAnsi="Times New Roman" w:cs="Times New Roman"/>
        </w:rPr>
      </w:pPr>
    </w:p>
    <w:sectPr w:rsidR="00AF7F28" w:rsidRPr="008C3F5A" w:rsidSect="001843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081AB8"/>
    <w:multiLevelType w:val="hybridMultilevel"/>
    <w:tmpl w:val="456EDB6E"/>
    <w:lvl w:ilvl="0" w:tplc="066A8DC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F6109"/>
    <w:rsid w:val="00046F94"/>
    <w:rsid w:val="00096A5F"/>
    <w:rsid w:val="000A0E0B"/>
    <w:rsid w:val="000F0BF4"/>
    <w:rsid w:val="001843D8"/>
    <w:rsid w:val="00197703"/>
    <w:rsid w:val="001E2C6B"/>
    <w:rsid w:val="00213A8F"/>
    <w:rsid w:val="00214FC0"/>
    <w:rsid w:val="00234867"/>
    <w:rsid w:val="002463BE"/>
    <w:rsid w:val="002A52CA"/>
    <w:rsid w:val="002E6036"/>
    <w:rsid w:val="003141C7"/>
    <w:rsid w:val="0038665A"/>
    <w:rsid w:val="003974BF"/>
    <w:rsid w:val="003E1CFF"/>
    <w:rsid w:val="00420458"/>
    <w:rsid w:val="004534E2"/>
    <w:rsid w:val="004765A5"/>
    <w:rsid w:val="00481A6E"/>
    <w:rsid w:val="00513107"/>
    <w:rsid w:val="0059713C"/>
    <w:rsid w:val="00601452"/>
    <w:rsid w:val="00645B32"/>
    <w:rsid w:val="006B71C4"/>
    <w:rsid w:val="006D04BB"/>
    <w:rsid w:val="00704EC5"/>
    <w:rsid w:val="00706193"/>
    <w:rsid w:val="0072283F"/>
    <w:rsid w:val="007D02F2"/>
    <w:rsid w:val="007F4DED"/>
    <w:rsid w:val="007F785D"/>
    <w:rsid w:val="008071E6"/>
    <w:rsid w:val="008C3F5A"/>
    <w:rsid w:val="0097016D"/>
    <w:rsid w:val="00993872"/>
    <w:rsid w:val="009C4238"/>
    <w:rsid w:val="00A2267C"/>
    <w:rsid w:val="00A3406D"/>
    <w:rsid w:val="00A45F9A"/>
    <w:rsid w:val="00A8204E"/>
    <w:rsid w:val="00AD718D"/>
    <w:rsid w:val="00AF7F28"/>
    <w:rsid w:val="00BA4DD3"/>
    <w:rsid w:val="00BB61F4"/>
    <w:rsid w:val="00BE04C7"/>
    <w:rsid w:val="00BF4FB9"/>
    <w:rsid w:val="00BF70B8"/>
    <w:rsid w:val="00C00593"/>
    <w:rsid w:val="00C00760"/>
    <w:rsid w:val="00C97698"/>
    <w:rsid w:val="00CC4158"/>
    <w:rsid w:val="00CD6B44"/>
    <w:rsid w:val="00D009A0"/>
    <w:rsid w:val="00D355E8"/>
    <w:rsid w:val="00DA2CFD"/>
    <w:rsid w:val="00E10E48"/>
    <w:rsid w:val="00E41265"/>
    <w:rsid w:val="00EF6109"/>
    <w:rsid w:val="00F22816"/>
    <w:rsid w:val="00F30793"/>
    <w:rsid w:val="00F55129"/>
    <w:rsid w:val="00F736D6"/>
    <w:rsid w:val="00FC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  <o:rules v:ext="edit">
        <o:r id="V:Rule1" type="connector" idref="#_x0000_s1027"/>
        <o:r id="V:Rule2" type="connector" idref="#_x0000_s1034"/>
        <o:r id="V:Rule3" type="connector" idref="#_x0000_s1030"/>
        <o:r id="V:Rule4" type="connector" idref="#_x0000_s103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1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C3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F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F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F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F5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141C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1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Robert</cp:lastModifiedBy>
  <cp:revision>3</cp:revision>
  <dcterms:created xsi:type="dcterms:W3CDTF">2013-10-24T02:07:00Z</dcterms:created>
  <dcterms:modified xsi:type="dcterms:W3CDTF">2013-10-24T02:10:00Z</dcterms:modified>
</cp:coreProperties>
</file>